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8FD" w:rsidRDefault="00464F7F" w:rsidP="009038FD">
      <w:pPr>
        <w:spacing w:line="360" w:lineRule="auto"/>
        <w:rPr>
          <w:rFonts w:ascii="Cambria" w:hAnsi="Cambria"/>
          <w:sz w:val="24"/>
          <w:szCs w:val="24"/>
          <w:lang w:val="en-GB"/>
        </w:rPr>
      </w:pPr>
      <w:r>
        <w:rPr>
          <w:rFonts w:ascii="Cambria" w:hAnsi="Cambria"/>
          <w:b/>
          <w:sz w:val="24"/>
          <w:szCs w:val="24"/>
          <w:lang w:val="en-GB"/>
        </w:rPr>
        <w:t>Additional file</w:t>
      </w:r>
      <w:r w:rsidR="009038FD" w:rsidRPr="009038FD">
        <w:rPr>
          <w:rFonts w:ascii="Cambria" w:hAnsi="Cambria"/>
          <w:b/>
          <w:sz w:val="24"/>
          <w:szCs w:val="24"/>
          <w:lang w:val="en-GB"/>
        </w:rPr>
        <w:t xml:space="preserve"> 1. </w:t>
      </w:r>
      <w:r w:rsidR="009038FD" w:rsidRPr="009038FD">
        <w:rPr>
          <w:rFonts w:ascii="Cambria" w:hAnsi="Cambria"/>
          <w:sz w:val="24"/>
          <w:szCs w:val="24"/>
          <w:lang w:val="en-GB"/>
        </w:rPr>
        <w:t xml:space="preserve">Primer pairs used in the genotyping of the </w:t>
      </w:r>
      <w:r w:rsidR="009038FD" w:rsidRPr="009038FD">
        <w:rPr>
          <w:rFonts w:ascii="Cambria" w:hAnsi="Cambria"/>
          <w:i/>
          <w:sz w:val="24"/>
          <w:szCs w:val="24"/>
          <w:lang w:val="en-GB"/>
        </w:rPr>
        <w:t>CHEK2</w:t>
      </w:r>
      <w:r w:rsidR="009038FD" w:rsidRPr="009038FD">
        <w:rPr>
          <w:rFonts w:ascii="Cambria" w:hAnsi="Cambria"/>
          <w:sz w:val="24"/>
          <w:szCs w:val="24"/>
          <w:lang w:val="en-GB"/>
        </w:rPr>
        <w:t xml:space="preserve"> </w:t>
      </w:r>
      <w:r w:rsidR="003776AB" w:rsidRPr="009038FD">
        <w:rPr>
          <w:rFonts w:ascii="Cambria" w:hAnsi="Cambria"/>
          <w:sz w:val="24"/>
          <w:szCs w:val="24"/>
          <w:lang w:val="en-GB"/>
        </w:rPr>
        <w:t>c.1100delC</w:t>
      </w:r>
      <w:r w:rsidR="003776AB" w:rsidRPr="009038FD">
        <w:rPr>
          <w:rFonts w:ascii="Cambria" w:hAnsi="Cambria"/>
          <w:sz w:val="24"/>
          <w:szCs w:val="24"/>
          <w:lang w:val="en-GB"/>
        </w:rPr>
        <w:t xml:space="preserve"> </w:t>
      </w:r>
      <w:r w:rsidR="003776AB">
        <w:rPr>
          <w:rFonts w:ascii="Cambria" w:hAnsi="Cambria"/>
          <w:sz w:val="24"/>
          <w:szCs w:val="24"/>
          <w:lang w:val="en-GB"/>
        </w:rPr>
        <w:t xml:space="preserve">and </w:t>
      </w:r>
      <w:r w:rsidR="009038FD" w:rsidRPr="009038FD">
        <w:rPr>
          <w:rFonts w:ascii="Cambria" w:hAnsi="Cambria"/>
          <w:sz w:val="24"/>
          <w:szCs w:val="24"/>
          <w:lang w:val="en-GB"/>
        </w:rPr>
        <w:t>I157</w:t>
      </w:r>
      <w:r w:rsidR="003776AB">
        <w:rPr>
          <w:rFonts w:ascii="Cambria" w:hAnsi="Cambria"/>
          <w:sz w:val="24"/>
          <w:szCs w:val="24"/>
          <w:lang w:val="en-GB"/>
        </w:rPr>
        <w:t xml:space="preserve">, </w:t>
      </w:r>
      <w:r w:rsidR="003776AB" w:rsidRPr="009038FD">
        <w:rPr>
          <w:rFonts w:ascii="Cambria" w:hAnsi="Cambria"/>
          <w:i/>
          <w:sz w:val="24"/>
          <w:szCs w:val="24"/>
          <w:lang w:val="en-GB"/>
        </w:rPr>
        <w:t>PALB2</w:t>
      </w:r>
      <w:r w:rsidR="003776AB" w:rsidRPr="009038FD">
        <w:rPr>
          <w:rFonts w:ascii="Cambria" w:hAnsi="Cambria"/>
          <w:sz w:val="24"/>
          <w:szCs w:val="24"/>
          <w:lang w:val="en-GB"/>
        </w:rPr>
        <w:t xml:space="preserve"> c.1592delT </w:t>
      </w:r>
      <w:r w:rsidR="003776AB">
        <w:rPr>
          <w:rFonts w:ascii="Cambria" w:hAnsi="Cambria"/>
          <w:sz w:val="24"/>
          <w:szCs w:val="24"/>
          <w:lang w:val="en-GB"/>
        </w:rPr>
        <w:t xml:space="preserve">and </w:t>
      </w:r>
      <w:r w:rsidR="003776AB" w:rsidRPr="003776AB">
        <w:rPr>
          <w:rFonts w:ascii="Cambria" w:hAnsi="Cambria"/>
          <w:i/>
          <w:sz w:val="24"/>
          <w:szCs w:val="24"/>
          <w:lang w:val="en-GB"/>
        </w:rPr>
        <w:t>FANCM</w:t>
      </w:r>
      <w:r w:rsidR="009038FD" w:rsidRPr="009038FD">
        <w:rPr>
          <w:rFonts w:ascii="Cambria" w:hAnsi="Cambria"/>
          <w:sz w:val="24"/>
          <w:szCs w:val="24"/>
          <w:lang w:val="en-GB"/>
        </w:rPr>
        <w:t xml:space="preserve"> </w:t>
      </w:r>
      <w:r w:rsidR="003776AB" w:rsidRPr="003776AB">
        <w:rPr>
          <w:rFonts w:ascii="Cambria" w:hAnsi="Cambria"/>
          <w:sz w:val="24"/>
          <w:szCs w:val="24"/>
          <w:lang w:val="en-GB"/>
        </w:rPr>
        <w:t xml:space="preserve">c.5101C&gt;T </w:t>
      </w:r>
      <w:r w:rsidR="009038FD" w:rsidRPr="009038FD">
        <w:rPr>
          <w:rFonts w:ascii="Cambria" w:hAnsi="Cambria"/>
          <w:sz w:val="24"/>
          <w:szCs w:val="24"/>
          <w:lang w:val="en-GB"/>
        </w:rPr>
        <w:t>mutations.</w:t>
      </w:r>
      <w:bookmarkStart w:id="0" w:name="_GoBack"/>
      <w:bookmarkEnd w:id="0"/>
    </w:p>
    <w:p w:rsidR="00464F7F" w:rsidRPr="009038FD" w:rsidRDefault="00464F7F" w:rsidP="009038FD">
      <w:pPr>
        <w:spacing w:line="360" w:lineRule="auto"/>
        <w:rPr>
          <w:rFonts w:ascii="Cambria" w:hAnsi="Cambria"/>
          <w:sz w:val="24"/>
          <w:szCs w:val="24"/>
          <w:lang w:val="en-GB"/>
        </w:rPr>
      </w:pPr>
    </w:p>
    <w:tbl>
      <w:tblPr>
        <w:tblW w:w="10189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1"/>
        <w:gridCol w:w="3620"/>
        <w:gridCol w:w="3940"/>
        <w:gridCol w:w="738"/>
      </w:tblGrid>
      <w:tr w:rsidR="009038FD" w:rsidRPr="008D0A6C" w:rsidTr="009038FD">
        <w:trPr>
          <w:trHeight w:val="300"/>
        </w:trPr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9038FD" w:rsidRPr="00FF0750" w:rsidRDefault="009038FD" w:rsidP="00261C6D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FF075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Mutation</w:t>
            </w:r>
          </w:p>
        </w:tc>
        <w:tc>
          <w:tcPr>
            <w:tcW w:w="3620" w:type="dxa"/>
            <w:shd w:val="clear" w:color="auto" w:fill="auto"/>
            <w:noWrap/>
            <w:vAlign w:val="bottom"/>
            <w:hideMark/>
          </w:tcPr>
          <w:p w:rsidR="009038FD" w:rsidRPr="00FF0750" w:rsidRDefault="009038FD" w:rsidP="00261C6D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FF075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Forward primer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9038FD" w:rsidRPr="00FF0750" w:rsidRDefault="009038FD" w:rsidP="00261C6D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FF075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Reverse primer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9038FD" w:rsidRPr="008D0A6C" w:rsidRDefault="009038FD" w:rsidP="00261C6D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8D0A6C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T (°C)</w:t>
            </w:r>
          </w:p>
        </w:tc>
      </w:tr>
      <w:tr w:rsidR="003776AB" w:rsidRPr="008D0A6C" w:rsidTr="003776AB">
        <w:trPr>
          <w:trHeight w:val="300"/>
        </w:trPr>
        <w:tc>
          <w:tcPr>
            <w:tcW w:w="1891" w:type="dxa"/>
            <w:shd w:val="clear" w:color="auto" w:fill="auto"/>
            <w:noWrap/>
            <w:vAlign w:val="bottom"/>
          </w:tcPr>
          <w:p w:rsidR="003776AB" w:rsidRPr="008D0A6C" w:rsidRDefault="003776AB" w:rsidP="003776AB">
            <w:pPr>
              <w:spacing w:after="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E75A5E">
              <w:rPr>
                <w:rFonts w:ascii="Calibri" w:eastAsia="Times New Roman" w:hAnsi="Calibri" w:cs="Times New Roman"/>
                <w:i/>
                <w:color w:val="000000"/>
                <w:lang w:eastAsia="fi-FI"/>
              </w:rPr>
              <w:t>CHEK2</w:t>
            </w:r>
            <w:r w:rsidRPr="008D0A6C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c.1100delC</w:t>
            </w:r>
          </w:p>
        </w:tc>
        <w:tc>
          <w:tcPr>
            <w:tcW w:w="3620" w:type="dxa"/>
            <w:shd w:val="clear" w:color="auto" w:fill="auto"/>
            <w:noWrap/>
            <w:vAlign w:val="bottom"/>
          </w:tcPr>
          <w:p w:rsidR="003776AB" w:rsidRPr="008D0A6C" w:rsidRDefault="003776AB" w:rsidP="003776AB">
            <w:pPr>
              <w:spacing w:after="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D0A6C">
              <w:rPr>
                <w:rFonts w:ascii="Calibri" w:eastAsia="Times New Roman" w:hAnsi="Calibri" w:cs="Times New Roman"/>
                <w:color w:val="000000"/>
                <w:lang w:eastAsia="fi-FI"/>
              </w:rPr>
              <w:t>5'-TTAATTTAAGCAAAATTAAATGTCC-3'</w:t>
            </w:r>
          </w:p>
        </w:tc>
        <w:tc>
          <w:tcPr>
            <w:tcW w:w="3940" w:type="dxa"/>
            <w:shd w:val="clear" w:color="auto" w:fill="auto"/>
            <w:noWrap/>
            <w:vAlign w:val="bottom"/>
          </w:tcPr>
          <w:p w:rsidR="003776AB" w:rsidRPr="008D0A6C" w:rsidRDefault="003776AB" w:rsidP="003776AB">
            <w:pPr>
              <w:spacing w:after="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D0A6C">
              <w:rPr>
                <w:rFonts w:ascii="Calibri" w:eastAsia="Times New Roman" w:hAnsi="Calibri" w:cs="Times New Roman"/>
                <w:color w:val="000000"/>
                <w:lang w:eastAsia="fi-FI"/>
              </w:rPr>
              <w:t>5'-GGCATGGTGGTGTGCATC-3'</w:t>
            </w:r>
          </w:p>
        </w:tc>
        <w:tc>
          <w:tcPr>
            <w:tcW w:w="738" w:type="dxa"/>
            <w:shd w:val="clear" w:color="auto" w:fill="auto"/>
            <w:noWrap/>
            <w:vAlign w:val="bottom"/>
          </w:tcPr>
          <w:p w:rsidR="003776AB" w:rsidRPr="008D0A6C" w:rsidRDefault="003776AB" w:rsidP="003776AB">
            <w:pPr>
              <w:spacing w:after="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D0A6C">
              <w:rPr>
                <w:rFonts w:ascii="Calibri" w:eastAsia="Times New Roman" w:hAnsi="Calibri" w:cs="Times New Roman"/>
                <w:color w:val="000000"/>
                <w:lang w:eastAsia="fi-FI"/>
              </w:rPr>
              <w:t>55</w:t>
            </w:r>
          </w:p>
        </w:tc>
      </w:tr>
      <w:tr w:rsidR="003776AB" w:rsidRPr="008D0A6C" w:rsidTr="009038FD">
        <w:trPr>
          <w:trHeight w:val="300"/>
        </w:trPr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3776AB" w:rsidRPr="008D0A6C" w:rsidRDefault="003776AB" w:rsidP="003776AB">
            <w:pPr>
              <w:spacing w:after="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ED2F85">
              <w:rPr>
                <w:rFonts w:ascii="Calibri" w:eastAsia="Times New Roman" w:hAnsi="Calibri" w:cs="Times New Roman"/>
                <w:i/>
                <w:color w:val="000000"/>
                <w:lang w:eastAsia="fi-FI"/>
              </w:rPr>
              <w:t>CHEK2</w:t>
            </w:r>
            <w:r w:rsidRPr="008D0A6C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I157T</w:t>
            </w:r>
          </w:p>
        </w:tc>
        <w:tc>
          <w:tcPr>
            <w:tcW w:w="3620" w:type="dxa"/>
            <w:shd w:val="clear" w:color="auto" w:fill="auto"/>
            <w:noWrap/>
            <w:vAlign w:val="bottom"/>
            <w:hideMark/>
          </w:tcPr>
          <w:p w:rsidR="003776AB" w:rsidRPr="008D0A6C" w:rsidRDefault="003776AB" w:rsidP="003776AB">
            <w:pPr>
              <w:spacing w:after="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D0A6C">
              <w:rPr>
                <w:rFonts w:ascii="Calibri" w:eastAsia="Times New Roman" w:hAnsi="Calibri" w:cs="Times New Roman"/>
                <w:color w:val="000000"/>
                <w:lang w:eastAsia="fi-FI"/>
              </w:rPr>
              <w:t>5'-GGCTATTTTCCTACAATTAGC-3'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3776AB" w:rsidRPr="008D0A6C" w:rsidRDefault="003776AB" w:rsidP="003776AB">
            <w:pPr>
              <w:spacing w:after="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D0A6C">
              <w:rPr>
                <w:rFonts w:ascii="Calibri" w:eastAsia="Times New Roman" w:hAnsi="Calibri" w:cs="Times New Roman"/>
                <w:color w:val="000000"/>
                <w:lang w:eastAsia="fi-FI"/>
              </w:rPr>
              <w:t>5'-CATATTCTGTAAGGACAGGAC-3'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3776AB" w:rsidRPr="008D0A6C" w:rsidRDefault="003776AB" w:rsidP="003776AB">
            <w:pPr>
              <w:spacing w:after="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D0A6C">
              <w:rPr>
                <w:rFonts w:ascii="Calibri" w:eastAsia="Times New Roman" w:hAnsi="Calibri" w:cs="Times New Roman"/>
                <w:color w:val="000000"/>
                <w:lang w:eastAsia="fi-FI"/>
              </w:rPr>
              <w:t>55</w:t>
            </w:r>
          </w:p>
        </w:tc>
      </w:tr>
      <w:tr w:rsidR="003776AB" w:rsidRPr="008D0A6C" w:rsidTr="00261C6D">
        <w:trPr>
          <w:trHeight w:val="300"/>
        </w:trPr>
        <w:tc>
          <w:tcPr>
            <w:tcW w:w="1891" w:type="dxa"/>
            <w:shd w:val="clear" w:color="auto" w:fill="auto"/>
            <w:noWrap/>
            <w:vAlign w:val="bottom"/>
          </w:tcPr>
          <w:p w:rsidR="003776AB" w:rsidRPr="008D0A6C" w:rsidRDefault="003776AB" w:rsidP="00261C6D">
            <w:pPr>
              <w:spacing w:after="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ED2F85">
              <w:rPr>
                <w:rFonts w:ascii="Calibri" w:eastAsia="Times New Roman" w:hAnsi="Calibri" w:cs="Times New Roman"/>
                <w:i/>
                <w:color w:val="000000"/>
                <w:lang w:val="en-GB" w:eastAsia="fi-FI"/>
              </w:rPr>
              <w:t>PALB2</w:t>
            </w:r>
            <w:r w:rsidRPr="008D0A6C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 xml:space="preserve"> c.1592delT </w:t>
            </w:r>
          </w:p>
        </w:tc>
        <w:tc>
          <w:tcPr>
            <w:tcW w:w="3620" w:type="dxa"/>
            <w:shd w:val="clear" w:color="auto" w:fill="auto"/>
            <w:noWrap/>
            <w:vAlign w:val="bottom"/>
          </w:tcPr>
          <w:p w:rsidR="003776AB" w:rsidRPr="008D0A6C" w:rsidRDefault="003776AB" w:rsidP="00261C6D">
            <w:pPr>
              <w:spacing w:after="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D0A6C">
              <w:rPr>
                <w:rFonts w:ascii="Calibri" w:eastAsia="Times New Roman" w:hAnsi="Calibri" w:cs="Times New Roman"/>
                <w:color w:val="000000"/>
                <w:lang w:eastAsia="fi-FI"/>
              </w:rPr>
              <w:t>5'-CCAAGTTCAAGAACCTCTCAG-3'</w:t>
            </w:r>
          </w:p>
        </w:tc>
        <w:tc>
          <w:tcPr>
            <w:tcW w:w="3940" w:type="dxa"/>
            <w:shd w:val="clear" w:color="auto" w:fill="auto"/>
            <w:noWrap/>
            <w:vAlign w:val="bottom"/>
          </w:tcPr>
          <w:p w:rsidR="003776AB" w:rsidRPr="008D0A6C" w:rsidRDefault="003776AB" w:rsidP="00261C6D">
            <w:pPr>
              <w:spacing w:after="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D0A6C">
              <w:rPr>
                <w:rFonts w:ascii="Calibri" w:eastAsia="Times New Roman" w:hAnsi="Calibri" w:cs="Times New Roman"/>
                <w:color w:val="000000"/>
                <w:lang w:eastAsia="fi-FI"/>
              </w:rPr>
              <w:t>5'-GCAAATAGTAATTGTTAACTTTCATCA-3'</w:t>
            </w:r>
          </w:p>
        </w:tc>
        <w:tc>
          <w:tcPr>
            <w:tcW w:w="738" w:type="dxa"/>
            <w:shd w:val="clear" w:color="auto" w:fill="auto"/>
            <w:noWrap/>
            <w:vAlign w:val="bottom"/>
          </w:tcPr>
          <w:p w:rsidR="003776AB" w:rsidRPr="008D0A6C" w:rsidRDefault="003776AB" w:rsidP="00261C6D">
            <w:pPr>
              <w:spacing w:after="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D0A6C">
              <w:rPr>
                <w:rFonts w:ascii="Calibri" w:eastAsia="Times New Roman" w:hAnsi="Calibri" w:cs="Times New Roman"/>
                <w:color w:val="000000"/>
                <w:lang w:eastAsia="fi-FI"/>
              </w:rPr>
              <w:t>55</w:t>
            </w:r>
          </w:p>
        </w:tc>
      </w:tr>
      <w:tr w:rsidR="003776AB" w:rsidRPr="008D0A6C" w:rsidTr="003776AB">
        <w:trPr>
          <w:trHeight w:val="300"/>
        </w:trPr>
        <w:tc>
          <w:tcPr>
            <w:tcW w:w="1891" w:type="dxa"/>
            <w:shd w:val="clear" w:color="auto" w:fill="auto"/>
            <w:noWrap/>
            <w:vAlign w:val="bottom"/>
          </w:tcPr>
          <w:p w:rsidR="003776AB" w:rsidRPr="008D0A6C" w:rsidRDefault="003776AB" w:rsidP="003776AB">
            <w:pPr>
              <w:spacing w:after="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776AB">
              <w:rPr>
                <w:rFonts w:ascii="Calibri" w:eastAsia="Times New Roman" w:hAnsi="Calibri" w:cs="Times New Roman"/>
                <w:i/>
                <w:color w:val="000000"/>
                <w:lang w:eastAsia="fi-FI"/>
              </w:rPr>
              <w:t>FANCM</w:t>
            </w: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r w:rsidRPr="003776AB">
              <w:rPr>
                <w:rFonts w:ascii="Calibri" w:eastAsia="Times New Roman" w:hAnsi="Calibri" w:cs="Times New Roman"/>
                <w:color w:val="000000"/>
                <w:lang w:eastAsia="fi-FI"/>
              </w:rPr>
              <w:t>c.5101C&gt;T</w:t>
            </w:r>
          </w:p>
        </w:tc>
        <w:tc>
          <w:tcPr>
            <w:tcW w:w="3620" w:type="dxa"/>
            <w:shd w:val="clear" w:color="auto" w:fill="auto"/>
            <w:noWrap/>
            <w:vAlign w:val="bottom"/>
          </w:tcPr>
          <w:p w:rsidR="003776AB" w:rsidRPr="008D0A6C" w:rsidRDefault="003776AB" w:rsidP="003776AB">
            <w:pPr>
              <w:spacing w:after="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D0A6C">
              <w:rPr>
                <w:rFonts w:ascii="Calibri" w:eastAsia="Times New Roman" w:hAnsi="Calibri" w:cs="Times New Roman"/>
                <w:color w:val="000000"/>
                <w:lang w:eastAsia="fi-FI"/>
              </w:rPr>
              <w:t>5'-</w:t>
            </w:r>
            <w:r w:rsidRPr="003776AB">
              <w:rPr>
                <w:rFonts w:ascii="Calibri" w:eastAsia="Times New Roman" w:hAnsi="Calibri" w:cs="Times New Roman"/>
                <w:color w:val="000000"/>
                <w:lang w:eastAsia="fi-FI"/>
              </w:rPr>
              <w:t>GAGTCTTGCAAAGGCCAATC</w:t>
            </w:r>
            <w:r w:rsidRPr="008D0A6C">
              <w:rPr>
                <w:rFonts w:ascii="Calibri" w:eastAsia="Times New Roman" w:hAnsi="Calibri" w:cs="Times New Roman"/>
                <w:color w:val="000000"/>
                <w:lang w:eastAsia="fi-FI"/>
              </w:rPr>
              <w:t>-3'</w:t>
            </w:r>
          </w:p>
        </w:tc>
        <w:tc>
          <w:tcPr>
            <w:tcW w:w="3940" w:type="dxa"/>
            <w:shd w:val="clear" w:color="auto" w:fill="auto"/>
            <w:noWrap/>
            <w:vAlign w:val="bottom"/>
          </w:tcPr>
          <w:p w:rsidR="003776AB" w:rsidRPr="008D0A6C" w:rsidRDefault="003776AB" w:rsidP="003776AB">
            <w:pPr>
              <w:spacing w:after="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D0A6C">
              <w:rPr>
                <w:rFonts w:ascii="Calibri" w:eastAsia="Times New Roman" w:hAnsi="Calibri" w:cs="Times New Roman"/>
                <w:color w:val="000000"/>
                <w:lang w:eastAsia="fi-FI"/>
              </w:rPr>
              <w:t>5'-</w:t>
            </w:r>
            <w:r w:rsidRPr="003776AB">
              <w:rPr>
                <w:rFonts w:ascii="Calibri" w:eastAsia="Times New Roman" w:hAnsi="Calibri" w:cs="Times New Roman"/>
                <w:color w:val="000000"/>
                <w:lang w:eastAsia="fi-FI"/>
              </w:rPr>
              <w:t>TCAGCGATGTCTGTTTGCTC</w:t>
            </w:r>
            <w:r w:rsidRPr="008D0A6C">
              <w:rPr>
                <w:rFonts w:ascii="Calibri" w:eastAsia="Times New Roman" w:hAnsi="Calibri" w:cs="Times New Roman"/>
                <w:color w:val="000000"/>
                <w:lang w:eastAsia="fi-FI"/>
              </w:rPr>
              <w:t>-3'</w:t>
            </w:r>
          </w:p>
        </w:tc>
        <w:tc>
          <w:tcPr>
            <w:tcW w:w="738" w:type="dxa"/>
            <w:shd w:val="clear" w:color="auto" w:fill="auto"/>
            <w:noWrap/>
            <w:vAlign w:val="bottom"/>
          </w:tcPr>
          <w:p w:rsidR="003776AB" w:rsidRPr="008D0A6C" w:rsidRDefault="003776AB" w:rsidP="003776AB">
            <w:pPr>
              <w:spacing w:after="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58</w:t>
            </w:r>
          </w:p>
        </w:tc>
      </w:tr>
    </w:tbl>
    <w:p w:rsidR="00464F7F" w:rsidRDefault="00464F7F" w:rsidP="009038FD">
      <w:pPr>
        <w:spacing w:line="276" w:lineRule="auto"/>
        <w:jc w:val="both"/>
        <w:rPr>
          <w:rFonts w:ascii="Cambria" w:hAnsi="Cambria"/>
          <w:b/>
          <w:sz w:val="24"/>
          <w:szCs w:val="24"/>
          <w:lang w:val="en-GB"/>
        </w:rPr>
      </w:pPr>
    </w:p>
    <w:p w:rsidR="009038FD" w:rsidRPr="009038FD" w:rsidRDefault="009038FD" w:rsidP="009038FD">
      <w:pPr>
        <w:spacing w:line="276" w:lineRule="auto"/>
        <w:jc w:val="both"/>
        <w:rPr>
          <w:rFonts w:ascii="Cambria" w:hAnsi="Cambria"/>
          <w:b/>
          <w:sz w:val="24"/>
          <w:szCs w:val="24"/>
          <w:lang w:val="en-GB"/>
        </w:rPr>
      </w:pPr>
      <w:r w:rsidRPr="009038FD">
        <w:rPr>
          <w:rFonts w:ascii="Cambria" w:hAnsi="Cambria"/>
          <w:b/>
          <w:sz w:val="24"/>
          <w:szCs w:val="24"/>
          <w:lang w:val="en-GB"/>
        </w:rPr>
        <w:t xml:space="preserve">T = annealing </w:t>
      </w:r>
      <w:r w:rsidR="00FF0750" w:rsidRPr="009038FD">
        <w:rPr>
          <w:rFonts w:ascii="Cambria" w:hAnsi="Cambria"/>
          <w:b/>
          <w:sz w:val="24"/>
          <w:szCs w:val="24"/>
          <w:lang w:val="en-GB"/>
        </w:rPr>
        <w:t>temperature</w:t>
      </w:r>
    </w:p>
    <w:sectPr w:rsidR="009038FD" w:rsidRPr="009038F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8FD"/>
    <w:rsid w:val="00033289"/>
    <w:rsid w:val="000407F6"/>
    <w:rsid w:val="00043B76"/>
    <w:rsid w:val="0004708E"/>
    <w:rsid w:val="000553C2"/>
    <w:rsid w:val="0009055C"/>
    <w:rsid w:val="000A28DA"/>
    <w:rsid w:val="000B4BC6"/>
    <w:rsid w:val="000C5DAA"/>
    <w:rsid w:val="000E292A"/>
    <w:rsid w:val="000F176E"/>
    <w:rsid w:val="00107802"/>
    <w:rsid w:val="0015271D"/>
    <w:rsid w:val="001530C1"/>
    <w:rsid w:val="0019231D"/>
    <w:rsid w:val="001B51D0"/>
    <w:rsid w:val="001C0E50"/>
    <w:rsid w:val="001D150A"/>
    <w:rsid w:val="00202BA4"/>
    <w:rsid w:val="00204850"/>
    <w:rsid w:val="00227E2A"/>
    <w:rsid w:val="002402E1"/>
    <w:rsid w:val="0024180F"/>
    <w:rsid w:val="00242B7F"/>
    <w:rsid w:val="002763A7"/>
    <w:rsid w:val="002A1E8C"/>
    <w:rsid w:val="002C4321"/>
    <w:rsid w:val="002D50D6"/>
    <w:rsid w:val="002D5BC8"/>
    <w:rsid w:val="002D7287"/>
    <w:rsid w:val="002F046F"/>
    <w:rsid w:val="00303F9A"/>
    <w:rsid w:val="003314A8"/>
    <w:rsid w:val="00351910"/>
    <w:rsid w:val="00374F66"/>
    <w:rsid w:val="00376928"/>
    <w:rsid w:val="003776AB"/>
    <w:rsid w:val="00377DE7"/>
    <w:rsid w:val="00394297"/>
    <w:rsid w:val="003B0CAA"/>
    <w:rsid w:val="003B405B"/>
    <w:rsid w:val="003C2F2F"/>
    <w:rsid w:val="003D2B76"/>
    <w:rsid w:val="00400CB0"/>
    <w:rsid w:val="0040165A"/>
    <w:rsid w:val="004019CD"/>
    <w:rsid w:val="004022FE"/>
    <w:rsid w:val="004127BA"/>
    <w:rsid w:val="0043437D"/>
    <w:rsid w:val="00452522"/>
    <w:rsid w:val="0046297B"/>
    <w:rsid w:val="00464F7F"/>
    <w:rsid w:val="0047019A"/>
    <w:rsid w:val="00472FA3"/>
    <w:rsid w:val="004762E3"/>
    <w:rsid w:val="004A0F73"/>
    <w:rsid w:val="004B36B5"/>
    <w:rsid w:val="004C204E"/>
    <w:rsid w:val="004F06C7"/>
    <w:rsid w:val="00502E07"/>
    <w:rsid w:val="00515426"/>
    <w:rsid w:val="00524DC4"/>
    <w:rsid w:val="00550023"/>
    <w:rsid w:val="00557A08"/>
    <w:rsid w:val="00580C6F"/>
    <w:rsid w:val="005A1D67"/>
    <w:rsid w:val="005E669E"/>
    <w:rsid w:val="005F3106"/>
    <w:rsid w:val="005F34F7"/>
    <w:rsid w:val="00607F52"/>
    <w:rsid w:val="00612624"/>
    <w:rsid w:val="0064331F"/>
    <w:rsid w:val="00653F12"/>
    <w:rsid w:val="0066495D"/>
    <w:rsid w:val="006A1037"/>
    <w:rsid w:val="006A72A1"/>
    <w:rsid w:val="006B096B"/>
    <w:rsid w:val="006B61BF"/>
    <w:rsid w:val="006C3BB2"/>
    <w:rsid w:val="006D503B"/>
    <w:rsid w:val="006E466B"/>
    <w:rsid w:val="006F1FA8"/>
    <w:rsid w:val="00704CB5"/>
    <w:rsid w:val="0070668E"/>
    <w:rsid w:val="0071409D"/>
    <w:rsid w:val="00720412"/>
    <w:rsid w:val="00720EFA"/>
    <w:rsid w:val="00735E18"/>
    <w:rsid w:val="007448AE"/>
    <w:rsid w:val="00767D30"/>
    <w:rsid w:val="007A48A4"/>
    <w:rsid w:val="007D6554"/>
    <w:rsid w:val="007F12E0"/>
    <w:rsid w:val="007F1C12"/>
    <w:rsid w:val="007F5176"/>
    <w:rsid w:val="00800051"/>
    <w:rsid w:val="00833ECE"/>
    <w:rsid w:val="0083743C"/>
    <w:rsid w:val="0085202A"/>
    <w:rsid w:val="0086297E"/>
    <w:rsid w:val="0086693E"/>
    <w:rsid w:val="00866E04"/>
    <w:rsid w:val="00890D95"/>
    <w:rsid w:val="008A4DB9"/>
    <w:rsid w:val="008C4D3E"/>
    <w:rsid w:val="009038FD"/>
    <w:rsid w:val="00913012"/>
    <w:rsid w:val="00917929"/>
    <w:rsid w:val="00933AFE"/>
    <w:rsid w:val="009650DC"/>
    <w:rsid w:val="009678B6"/>
    <w:rsid w:val="00973A50"/>
    <w:rsid w:val="009D4C34"/>
    <w:rsid w:val="00A1579E"/>
    <w:rsid w:val="00A25E8E"/>
    <w:rsid w:val="00A40C20"/>
    <w:rsid w:val="00A43763"/>
    <w:rsid w:val="00A4521F"/>
    <w:rsid w:val="00A544B2"/>
    <w:rsid w:val="00A55662"/>
    <w:rsid w:val="00A737A3"/>
    <w:rsid w:val="00A83C05"/>
    <w:rsid w:val="00A86C1D"/>
    <w:rsid w:val="00A9381F"/>
    <w:rsid w:val="00AB040B"/>
    <w:rsid w:val="00AC0FDE"/>
    <w:rsid w:val="00AC7BCD"/>
    <w:rsid w:val="00B03E31"/>
    <w:rsid w:val="00B07374"/>
    <w:rsid w:val="00B21DA7"/>
    <w:rsid w:val="00B26D4E"/>
    <w:rsid w:val="00B426A4"/>
    <w:rsid w:val="00B515DA"/>
    <w:rsid w:val="00B663E2"/>
    <w:rsid w:val="00B8680B"/>
    <w:rsid w:val="00BA6C99"/>
    <w:rsid w:val="00BC33BF"/>
    <w:rsid w:val="00BC6BCF"/>
    <w:rsid w:val="00BD1CF7"/>
    <w:rsid w:val="00BE0BD4"/>
    <w:rsid w:val="00BE3C6C"/>
    <w:rsid w:val="00BE6F2B"/>
    <w:rsid w:val="00BF1D1B"/>
    <w:rsid w:val="00BF76CD"/>
    <w:rsid w:val="00C03099"/>
    <w:rsid w:val="00C05A21"/>
    <w:rsid w:val="00C14390"/>
    <w:rsid w:val="00C30408"/>
    <w:rsid w:val="00C34881"/>
    <w:rsid w:val="00C5536C"/>
    <w:rsid w:val="00C60A4D"/>
    <w:rsid w:val="00C628EA"/>
    <w:rsid w:val="00C7152A"/>
    <w:rsid w:val="00C81BB9"/>
    <w:rsid w:val="00CA3565"/>
    <w:rsid w:val="00CB192D"/>
    <w:rsid w:val="00CC039F"/>
    <w:rsid w:val="00CC2D41"/>
    <w:rsid w:val="00CD4C0F"/>
    <w:rsid w:val="00CD58BB"/>
    <w:rsid w:val="00CE66E1"/>
    <w:rsid w:val="00D301DC"/>
    <w:rsid w:val="00D516B1"/>
    <w:rsid w:val="00D64822"/>
    <w:rsid w:val="00D70779"/>
    <w:rsid w:val="00D72505"/>
    <w:rsid w:val="00D9461C"/>
    <w:rsid w:val="00DA0699"/>
    <w:rsid w:val="00DA1AC2"/>
    <w:rsid w:val="00DA5CDE"/>
    <w:rsid w:val="00DB4691"/>
    <w:rsid w:val="00DC4CEE"/>
    <w:rsid w:val="00DC52B8"/>
    <w:rsid w:val="00DC630A"/>
    <w:rsid w:val="00E04252"/>
    <w:rsid w:val="00E53E9E"/>
    <w:rsid w:val="00E614CD"/>
    <w:rsid w:val="00E67665"/>
    <w:rsid w:val="00E70EE8"/>
    <w:rsid w:val="00E814F8"/>
    <w:rsid w:val="00E839B8"/>
    <w:rsid w:val="00E8581A"/>
    <w:rsid w:val="00EB0E2D"/>
    <w:rsid w:val="00EB533B"/>
    <w:rsid w:val="00EC76B3"/>
    <w:rsid w:val="00ED1E2C"/>
    <w:rsid w:val="00ED2047"/>
    <w:rsid w:val="00ED3B29"/>
    <w:rsid w:val="00F0054E"/>
    <w:rsid w:val="00F044A4"/>
    <w:rsid w:val="00F1247F"/>
    <w:rsid w:val="00F50872"/>
    <w:rsid w:val="00F55A23"/>
    <w:rsid w:val="00F6133C"/>
    <w:rsid w:val="00F9638D"/>
    <w:rsid w:val="00FC07C2"/>
    <w:rsid w:val="00FC1D1B"/>
    <w:rsid w:val="00FD5C38"/>
    <w:rsid w:val="00FE655B"/>
    <w:rsid w:val="00FF0750"/>
    <w:rsid w:val="00FF10B5"/>
    <w:rsid w:val="00FF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4C85B2-3FB9-4249-8737-F28BA2639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7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ttari, Liisa M</dc:creator>
  <cp:keywords/>
  <dc:description/>
  <cp:lastModifiedBy>Pelttari, Liisa M</cp:lastModifiedBy>
  <cp:revision>4</cp:revision>
  <dcterms:created xsi:type="dcterms:W3CDTF">2017-01-31T10:38:00Z</dcterms:created>
  <dcterms:modified xsi:type="dcterms:W3CDTF">2017-01-31T14:00:00Z</dcterms:modified>
</cp:coreProperties>
</file>